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710"/>
        <w:gridCol w:w="640"/>
        <w:gridCol w:w="1440"/>
        <w:gridCol w:w="1040"/>
        <w:gridCol w:w="380"/>
        <w:gridCol w:w="710"/>
        <w:gridCol w:w="640"/>
        <w:gridCol w:w="1440"/>
        <w:gridCol w:w="1040"/>
        <w:gridCol w:w="380"/>
        <w:gridCol w:w="710"/>
        <w:gridCol w:w="640"/>
        <w:gridCol w:w="1440"/>
        <w:gridCol w:w="1040"/>
      </w:tblGrid>
      <w:tr w:rsidR="00E95C84" w:rsidRPr="008B2945" w14:paraId="3DFAA80F" w14:textId="77777777" w:rsidTr="00E84F6F">
        <w:trPr>
          <w:trHeight w:val="503"/>
          <w:tblHeader/>
        </w:trPr>
        <w:tc>
          <w:tcPr>
            <w:tcW w:w="1461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E61D30" w14:textId="77B2A2AB" w:rsidR="00E95C84" w:rsidRPr="008B2945" w:rsidRDefault="00E84F6F" w:rsidP="00E8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able S1</w:t>
            </w:r>
            <w:r w:rsidR="0083643D"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.</w:t>
            </w:r>
            <w:r w:rsidR="00E95C84"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Univariate analysis of clinical, pathological and treatment characteristics of 537 patients with endometrial cancer according to the presence of any grade of surgical complication</w:t>
            </w:r>
          </w:p>
        </w:tc>
      </w:tr>
      <w:tr w:rsidR="00E95C84" w:rsidRPr="008B2945" w14:paraId="2DEA93EE" w14:textId="77777777" w:rsidTr="00E84F6F">
        <w:trPr>
          <w:trHeight w:val="492"/>
          <w:tblHeader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E175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aracteristic</w:t>
            </w:r>
          </w:p>
        </w:tc>
        <w:tc>
          <w:tcPr>
            <w:tcW w:w="38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196C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Intra-operative complica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4E8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8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E071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ost-operative complication within 30 days from surger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5E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8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E5BF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ost-operative complication beyond 30 days from surgery</w:t>
            </w:r>
          </w:p>
        </w:tc>
      </w:tr>
      <w:tr w:rsidR="00E95C84" w:rsidRPr="008B2945" w14:paraId="2FB344B9" w14:textId="77777777" w:rsidTr="00E84F6F">
        <w:trPr>
          <w:trHeight w:val="480"/>
          <w:tblHeader/>
        </w:trPr>
        <w:tc>
          <w:tcPr>
            <w:tcW w:w="2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9E7B5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AC0D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tient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sk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54A9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°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ve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AF26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101D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0CBC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68B5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tient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sk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CD16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°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ve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AB8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9F29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D9A9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0BB7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tient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sk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3D26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°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ve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C09C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0900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</w:p>
        </w:tc>
      </w:tr>
      <w:tr w:rsidR="00E95C84" w:rsidRPr="008B2945" w14:paraId="66B4B3A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4CAB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FF5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71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E0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0.89-1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C2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51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40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E9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5D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8 (1.01-1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D5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A5F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A2A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147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39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3 (0.93-1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D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2</w:t>
            </w:r>
          </w:p>
        </w:tc>
      </w:tr>
      <w:tr w:rsidR="00E95C84" w:rsidRPr="008B2945" w14:paraId="2332CD5B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42FF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ge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F9F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587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8B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D36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D2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08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C2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145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F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9A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78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E33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44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33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1A770D5C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EDE1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70-74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B81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2A3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35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DEB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460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2D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6A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AA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C6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E9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7D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97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01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80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138833A5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47F4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75-79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4B0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5C1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9F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1 (0.36-7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96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BF6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0E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DE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F1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3  (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-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885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32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ABA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A3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7D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3 (0.72-8.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83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3</w:t>
            </w:r>
          </w:p>
        </w:tc>
      </w:tr>
      <w:tr w:rsidR="00E95C84" w:rsidRPr="008B2945" w14:paraId="7336ACE5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ED5F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80-84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4AB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922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26B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3 (0.46-11.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23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8B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86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7C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5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9 (1.25-7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06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1A1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F1C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6A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66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2 (0.77-11.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96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6</w:t>
            </w:r>
          </w:p>
        </w:tc>
      </w:tr>
      <w:tr w:rsidR="00E95C84" w:rsidRPr="008B2945" w14:paraId="1A49CCAB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C887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5+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95E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3F0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D2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29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F95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2E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A2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E9A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6 (</w:t>
            </w: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.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-6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4B7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84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CF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88B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8E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CB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E95C84" w:rsidRPr="008B2945" w14:paraId="4A84B895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71D9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M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4E5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89B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7B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0.90- 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68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2E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2C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AC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CE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0.98 (0.92-1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F8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C8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D1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A7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335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 (0.90-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4C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6</w:t>
            </w:r>
          </w:p>
        </w:tc>
      </w:tr>
      <w:tr w:rsidR="00E95C84" w:rsidRPr="008B2945" w14:paraId="508F9E5D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FCC0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orbiditie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3CA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740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0A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B8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9E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6AD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BF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21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0C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B6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58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AF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CA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1C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35D61811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3E89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E51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1B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21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AC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E8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0D9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13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9E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84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D9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BD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B7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D4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31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49022ED0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0570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7B8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60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EF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9 (0.17-3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EA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F8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6CC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E6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11B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5 (0.26-2.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277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55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8E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7F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13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 (0.121-3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2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1</w:t>
            </w:r>
          </w:p>
        </w:tc>
      </w:tr>
      <w:tr w:rsidR="00E95C84" w:rsidRPr="008B2945" w14:paraId="3724A45E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C4FD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1F8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ADE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364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 (0.17-4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41C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BD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A7A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BB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ED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5 (0.20-2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C0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C5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FF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C8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B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5 (0.20-5.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0D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54</w:t>
            </w:r>
          </w:p>
        </w:tc>
      </w:tr>
      <w:tr w:rsidR="00E95C84" w:rsidRPr="008B2945" w14:paraId="4ECA146E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7D66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gt;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5DF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12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5B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2C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27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6E8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62A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41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 (0.13-1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5C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AC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FC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34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D8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1 (0.30- 7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5B9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19</w:t>
            </w:r>
          </w:p>
        </w:tc>
      </w:tr>
      <w:tr w:rsidR="00E95C84" w:rsidRPr="008B2945" w14:paraId="4457F050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ADBB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viou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domina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ger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BCB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AEB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A8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23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8E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65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BC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C9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C3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28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35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EFC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78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8BA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7E18943E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B0FD1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AE3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BC4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FE1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91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670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6E6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16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E6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C5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D0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14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6B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42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9D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5784DF7D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183F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D6F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B6C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72C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 (0.10- 2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2D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F0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71D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25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1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 (0.28-1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54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45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A2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4A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42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3 (0.81-5.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18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5</w:t>
            </w:r>
          </w:p>
        </w:tc>
      </w:tr>
      <w:tr w:rsidR="00E95C84" w:rsidRPr="008B2945" w14:paraId="39493ECA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B121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GO st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F5F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AAD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82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97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D3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19C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D2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98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9C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EB1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09E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17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B5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8B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12E8999C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A9AE2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F3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6B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1B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8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B5B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7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AB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55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FA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32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A3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6F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F8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04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1EBA4F5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9A029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8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C6D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F6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 (0.03-1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7A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22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C49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EA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E3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0 (0.31-1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C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01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A0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CB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BF3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7 (0.36-3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94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03</w:t>
            </w:r>
          </w:p>
        </w:tc>
      </w:tr>
      <w:tr w:rsidR="00E95C84" w:rsidRPr="008B2945" w14:paraId="2AF54EDC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2BA08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7A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08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C1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5C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D33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A5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78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72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 (0.04-2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4D3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E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B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08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B71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5 (0.32-7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EE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88</w:t>
            </w:r>
          </w:p>
        </w:tc>
      </w:tr>
      <w:tr w:rsidR="00E95C84" w:rsidRPr="008B2945" w14:paraId="7836B6E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F1555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155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AE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88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7 (0.51-42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52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AD8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44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25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BC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8 (0.18-12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9F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2B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77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C5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B5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83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E95C84" w:rsidRPr="008B2945" w14:paraId="1AF53FFD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40ACB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I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B3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54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F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6A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4D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C5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E5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709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8C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BD7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0F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72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3E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FD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E95C84" w:rsidRPr="008B2945" w14:paraId="662BA4A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49AC3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I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A1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B1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5CE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5 (0.67-18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66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3B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84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78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365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1 (0.24-5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5E4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ECF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1B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C3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6BEF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4 (0.15-10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07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2</w:t>
            </w:r>
          </w:p>
        </w:tc>
      </w:tr>
      <w:tr w:rsidR="00E95C84" w:rsidRPr="008B2945" w14:paraId="56387EC1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C967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V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E5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A71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80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7B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A0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26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A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F41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26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2ED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2F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0A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F1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B7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E95C84" w:rsidRPr="008B2945" w14:paraId="545BA07A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3977E" w14:textId="77777777" w:rsidR="00E95C84" w:rsidRPr="008B2945" w:rsidRDefault="00E95C84" w:rsidP="00E95C8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8D6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6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D69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BE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5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E8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4E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4C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91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5F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BEA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3E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E4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mpt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s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C7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E95C84" w:rsidRPr="008B2945" w14:paraId="4F50E7B6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4155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stotyp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51F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374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C2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901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0F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8C8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39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88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15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F7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EFF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A07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4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F6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0E034B3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FF6A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dometrioi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7E9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551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B2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44E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C63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926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A85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3A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52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D5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6A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15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0F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48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560FDCA0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9071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E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048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D7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E9C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9 (0.35-2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60B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C2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63D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8B7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63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5 (0.67-1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660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4B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34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0A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F0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.49 (0.42-5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94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2</w:t>
            </w:r>
          </w:p>
        </w:tc>
      </w:tr>
      <w:tr w:rsidR="00E95C84" w:rsidRPr="008B2945" w14:paraId="2DD1439D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FC56F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radi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0EF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D2D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23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D24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24D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4E4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010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8B0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66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3C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9B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FF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60E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0D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773E8F03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B9E66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A0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A8E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E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31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33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8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8E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5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B6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FA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06D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F3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15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4AD5" w14:textId="74AFA3AB" w:rsidR="00E95C84" w:rsidRPr="008B2945" w:rsidRDefault="001F5DD1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inue</w:t>
            </w:r>
          </w:p>
        </w:tc>
      </w:tr>
      <w:tr w:rsidR="00E95C84" w:rsidRPr="008B2945" w14:paraId="7056B5F6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6ACA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53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EE1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94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0 (0.11-2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890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5F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22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CD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703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4 (0.40-3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21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30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4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22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2E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 (0.12-1.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D7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1</w:t>
            </w:r>
          </w:p>
        </w:tc>
      </w:tr>
      <w:tr w:rsidR="00E95C84" w:rsidRPr="008B2945" w14:paraId="3F850719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F9F9E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56F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81D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312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5 (0.13-3.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94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A3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99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27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C5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3 (0.44-4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69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50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3A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658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A4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 (0.16-1-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849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3</w:t>
            </w:r>
          </w:p>
        </w:tc>
      </w:tr>
      <w:tr w:rsidR="00E95C84" w:rsidRPr="008B2945" w14:paraId="377D82EC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2D5C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ymph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d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asta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161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1B6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8C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6D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74B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DDC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01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66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A2D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96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E6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87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06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54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53694AE8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5CD1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A9E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AC9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34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37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90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A4E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FA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DC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1F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1C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C9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2D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AF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A7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604F0FC8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842C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2FF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5E5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F3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4 (0.22-15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EC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C8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93E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20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A5C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3 (0.26-4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DD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F2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4A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D5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91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4 (0.49-10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1E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9</w:t>
            </w:r>
          </w:p>
        </w:tc>
      </w:tr>
      <w:tr w:rsidR="00E95C84" w:rsidRPr="008B2945" w14:paraId="6F04E4AE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5395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gica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pproach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528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A40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53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DC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B1F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2A2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B9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C8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41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790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DC4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68C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8D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5E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50B6C0FC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CD0A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P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CCC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C77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33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108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27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CE2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A5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22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1E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DA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D2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57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E5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FF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4BE7F460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65D9D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104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344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572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1 (0.34-4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7A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66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D76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A4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91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3 (0.33-1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B7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C7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F9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E3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F6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9 (0.36-2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D5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8</w:t>
            </w:r>
          </w:p>
        </w:tc>
      </w:tr>
      <w:tr w:rsidR="00E95C84" w:rsidRPr="008B2945" w14:paraId="67D9BE73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E6F0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perative tim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336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6C7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80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1.00-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38B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3A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70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05E8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AA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1.00-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1B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DC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3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5D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A6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0.99-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8E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8</w:t>
            </w:r>
          </w:p>
        </w:tc>
      </w:tr>
      <w:tr w:rsidR="00E95C84" w:rsidRPr="008B2945" w14:paraId="76095522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4341" w14:textId="77777777" w:rsidR="00E95C84" w:rsidRPr="008B2945" w:rsidRDefault="00E95C84" w:rsidP="00E95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juvan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erap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E9A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B21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11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6A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39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CC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66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D3BC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87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48A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FD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C22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9D6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52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7FE60E82" w14:textId="77777777" w:rsidTr="00E84F6F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DEE1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3C6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F22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D1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FE77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122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D309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F95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39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0B91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767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2CE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5F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E8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0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E4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95C84" w:rsidRPr="008B2945" w14:paraId="2F201A5A" w14:textId="77777777" w:rsidTr="00E84F6F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78B49" w14:textId="77777777" w:rsidR="00E95C84" w:rsidRPr="008B2945" w:rsidRDefault="00E95C84" w:rsidP="00E95C84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7454F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AE71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BC0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 (0.12-1.9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9F7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C8E2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0523A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69E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1C1B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4 (0.45-1.9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0E33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7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A4E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EF3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DA84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CE40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1 (0.30-2.1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2DFD" w14:textId="77777777" w:rsidR="00E95C84" w:rsidRPr="008B2945" w:rsidRDefault="00E95C84" w:rsidP="00E95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76</w:t>
            </w:r>
          </w:p>
        </w:tc>
      </w:tr>
      <w:tr w:rsidR="00E95C84" w:rsidRPr="008B2945" w14:paraId="75B7A31F" w14:textId="77777777" w:rsidTr="00E84F6F">
        <w:trPr>
          <w:trHeight w:val="709"/>
        </w:trPr>
        <w:tc>
          <w:tcPr>
            <w:tcW w:w="1461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FC78F" w14:textId="77777777" w:rsidR="00E95C84" w:rsidRPr="008B2945" w:rsidRDefault="00E95C84" w:rsidP="00E95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old font highlights statistically significant difference. OR: Odds Ratio. CI: Confidence Interval. BMI: Body Mass Index. NEEC: Not endometrioid endometrial cancer. LPS: Laparoscopic Surgery. 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S: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botic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ger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2904FB96" w14:textId="713C58B2" w:rsidR="00E84F6F" w:rsidRPr="008B2945" w:rsidRDefault="00E84F6F">
      <w:pPr>
        <w:rPr>
          <w:lang w:val="en-US"/>
        </w:rPr>
      </w:pPr>
    </w:p>
    <w:p w14:paraId="3323AB8A" w14:textId="77777777" w:rsidR="00E84F6F" w:rsidRPr="008B2945" w:rsidRDefault="00E84F6F">
      <w:pPr>
        <w:rPr>
          <w:lang w:val="en-US"/>
        </w:rPr>
      </w:pPr>
      <w:r w:rsidRPr="008B2945">
        <w:rPr>
          <w:lang w:val="en-US"/>
        </w:rPr>
        <w:br w:type="page"/>
      </w:r>
    </w:p>
    <w:p w14:paraId="01C4AD63" w14:textId="77777777" w:rsidR="00E95C84" w:rsidRPr="008B2945" w:rsidRDefault="00E95C84">
      <w:pPr>
        <w:rPr>
          <w:lang w:val="en-US"/>
        </w:rPr>
        <w:sectPr w:rsidR="00E95C84" w:rsidRPr="008B2945" w:rsidSect="00E95C84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tbl>
      <w:tblPr>
        <w:tblW w:w="14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247"/>
        <w:gridCol w:w="909"/>
        <w:gridCol w:w="531"/>
        <w:gridCol w:w="175"/>
        <w:gridCol w:w="1047"/>
        <w:gridCol w:w="1047"/>
        <w:gridCol w:w="532"/>
        <w:gridCol w:w="175"/>
        <w:gridCol w:w="1047"/>
        <w:gridCol w:w="1047"/>
        <w:gridCol w:w="532"/>
        <w:gridCol w:w="175"/>
        <w:gridCol w:w="1047"/>
        <w:gridCol w:w="1047"/>
        <w:gridCol w:w="532"/>
        <w:gridCol w:w="175"/>
        <w:gridCol w:w="1066"/>
        <w:gridCol w:w="858"/>
      </w:tblGrid>
      <w:tr w:rsidR="00E84F6F" w:rsidRPr="008B2945" w14:paraId="7F1B0D9D" w14:textId="77777777" w:rsidTr="00E2216D">
        <w:trPr>
          <w:trHeight w:val="195"/>
        </w:trPr>
        <w:tc>
          <w:tcPr>
            <w:tcW w:w="14440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7895E3" w14:textId="7D3BBC45" w:rsidR="00E84F6F" w:rsidRPr="008B2945" w:rsidRDefault="00E84F6F" w:rsidP="00E8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lastRenderedPageBreak/>
              <w:t>Table S2</w:t>
            </w:r>
            <w:r w:rsidR="0083643D"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.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Clinical and pathological characteristics of 537 patients with endometrial cancer according to the type of surgery and the age class</w:t>
            </w:r>
          </w:p>
        </w:tc>
      </w:tr>
      <w:tr w:rsidR="00E84F6F" w:rsidRPr="008B2945" w14:paraId="1EE0D8EB" w14:textId="77777777" w:rsidTr="00E2216D">
        <w:trPr>
          <w:trHeight w:val="623"/>
        </w:trPr>
        <w:tc>
          <w:tcPr>
            <w:tcW w:w="1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62C75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Characteristic</w:t>
            </w:r>
          </w:p>
        </w:tc>
        <w:tc>
          <w:tcPr>
            <w:tcW w:w="26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58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70-74 years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2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D9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75-79 years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24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11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80-84 years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8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B1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85+ years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551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101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 value within LPS group according to age class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554BCE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 value within RS group according to age class</w:t>
            </w:r>
          </w:p>
        </w:tc>
      </w:tr>
      <w:tr w:rsidR="00E84F6F" w:rsidRPr="008B2945" w14:paraId="72F619D4" w14:textId="77777777" w:rsidTr="00E2216D">
        <w:trPr>
          <w:trHeight w:val="518"/>
        </w:trPr>
        <w:tc>
          <w:tcPr>
            <w:tcW w:w="1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E7CC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3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0C7C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18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7D8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B9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A4B1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25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E33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096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5E8C6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6EE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A1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9D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9462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E7A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A0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696BA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11B04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E84F6F" w:rsidRPr="008B2945" w14:paraId="21304B9A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CEC0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s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9B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4B1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23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7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CE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485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31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44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B8E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85A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D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9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3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750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C6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3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80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EDF7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9E62B27" w14:textId="77777777" w:rsidTr="00E2216D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0539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ge,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30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DB5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88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6A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2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0B68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0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5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D47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B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ACA1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3E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5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7F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D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929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C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9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FF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051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01 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C59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01 *</w:t>
            </w:r>
          </w:p>
        </w:tc>
      </w:tr>
      <w:tr w:rsidR="00E84F6F" w:rsidRPr="008B2945" w14:paraId="0D3E3F9C" w14:textId="77777777" w:rsidTr="00E2216D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512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B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F75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01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E1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1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211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A6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24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B9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21C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B14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C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E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7F80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.9 (1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F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89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74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DB3F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B17CE8C" w14:textId="77777777" w:rsidTr="00E2216D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0995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E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B68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139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37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F62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2B0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8AF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58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8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5FD0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9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E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D7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718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70-74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95A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4F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06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E61B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59559EC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B09F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BMI kg/m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it-IT"/>
              </w:rPr>
              <w:t>2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C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1278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C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5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C6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51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AF5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8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1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AE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B3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C47B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24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8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50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10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43B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D8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7E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EC8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8 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D1E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73 *</w:t>
            </w:r>
          </w:p>
        </w:tc>
      </w:tr>
      <w:tr w:rsidR="00E84F6F" w:rsidRPr="008B2945" w14:paraId="63F86841" w14:textId="77777777" w:rsidTr="00E2216D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852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21E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C80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1 (6.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E8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DE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14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E43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5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D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C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3F0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717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A2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1A1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7C3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.4 (6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2E0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4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57F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7AD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89711F8" w14:textId="77777777" w:rsidTr="00E2216D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6D17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F4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76B0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 (17.6-5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DC5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5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4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336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DE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0B9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E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AD48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AD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18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56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13F4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.1 (18.8-6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054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8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D5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F8D2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BBEA33E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3A3A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omorbiditi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82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8B5F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16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4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C9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E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312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4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1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2C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256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63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7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B0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969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368F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E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6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0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22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4604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86</w:t>
            </w:r>
          </w:p>
        </w:tc>
      </w:tr>
      <w:tr w:rsidR="00E84F6F" w:rsidRPr="008B2945" w14:paraId="120F01C1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4962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F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/129 (12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0AC2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/90 (12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7B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80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66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/113 (10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819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67 (7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92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C9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3F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76 (6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856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21 (19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4C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1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3A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/25 (28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7A9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7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40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F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0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1CF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DF61BF9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F8EA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24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6/129 (35.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715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/90 (28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8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0D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2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5/113 (48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929B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/67 (35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5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6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B1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6/76 (47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64D8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21 (4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90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E4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70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25 (2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D05D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7 (28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17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4E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5C4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838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27BD6A47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0C66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94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2/129 (32.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FDF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/90 (33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D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A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F9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/113 (20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0AFA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/67 (20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E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6B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491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/76 (25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1EA4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21 (19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1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89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5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/25 (4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EB75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7 (28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6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1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0A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8FB4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3ECF43C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ED34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&gt;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25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/129 (19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0944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/90 (25.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45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9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14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/113 (20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D356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/67 (35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7F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0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27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/76 (21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0C04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21 (19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EE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B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FC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25 (12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E34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7 (4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400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A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9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0DC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FAE3F40" w14:textId="77777777" w:rsidTr="00E2216D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7BD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reviou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bdomina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urger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D7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 (38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F348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3 (35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E6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9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9E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E7A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 (41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2CBA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 (2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58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F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0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 (36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5C4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 (38.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ED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1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8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8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16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7F9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7A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1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53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0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DBC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1</w:t>
            </w:r>
          </w:p>
        </w:tc>
      </w:tr>
      <w:tr w:rsidR="00E84F6F" w:rsidRPr="008B2945" w14:paraId="4F62056C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7AFB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FIGO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5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FFAE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451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7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5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404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F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9C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62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5A87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D3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1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E4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04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95BC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6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6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2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7D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B1A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55</w:t>
            </w:r>
          </w:p>
        </w:tc>
      </w:tr>
      <w:tr w:rsidR="00E84F6F" w:rsidRPr="008B2945" w14:paraId="55EBA397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6CD2F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2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 (53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03A7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4 (47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2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D8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91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3 (4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D584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6 (51.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50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0D7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00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2 (42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4C42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 (47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877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5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09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 (4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642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7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CE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42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1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4D3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577178A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FB7B0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C0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5 (26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692E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1 (33.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4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C8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74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5 (39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20E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 (31.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8D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53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E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 (36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AF3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28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1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F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83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36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BC11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62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4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E1F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5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351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B498B4F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0E21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1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 (10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EB85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4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1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99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33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7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5F5C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4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99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13A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4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11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9B3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89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34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9F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2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B1E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C6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E9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0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E1F0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3981DDA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25D3E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I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3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5F36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EE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3B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73E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2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A57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4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52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F2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DC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36A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99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C6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E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F1A7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80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AF1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1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B8EF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1B48037B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0DA8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II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E1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1259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8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81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1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FCDB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D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3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F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A107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2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384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7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8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BD3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3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20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0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2F5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3FA49C0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557C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I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3A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3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E0DB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 (10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E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59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05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761E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7.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1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8CD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24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62F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B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5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8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868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FF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D1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AC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4EF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2F8D76CF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C481A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09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CB2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D4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41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1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257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B47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8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9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03B3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B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B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33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23B2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2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7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26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13AA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2F79D92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3BD56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IV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9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2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4034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D9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75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A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07E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F9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776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84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4274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F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DAC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6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254D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1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3F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A7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A27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6C46877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D87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istotyp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CD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235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EC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0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1AD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79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063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F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4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13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8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7A9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2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7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E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A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092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B20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7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6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9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1AC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06</w:t>
            </w:r>
          </w:p>
        </w:tc>
      </w:tr>
      <w:tr w:rsidR="00E84F6F" w:rsidRPr="008B2945" w14:paraId="19A33ECF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88335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Endometrioi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A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1 (85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2362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8 (84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9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C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970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9 (8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CE4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3 (90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1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8F5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22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 (92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8DC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 (85.7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0D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39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F3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 (88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7DD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 (87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5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3E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8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8618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164EEC6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43D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EE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B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 (14.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E062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 (15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A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17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F9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 (13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9EB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 (10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09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CE8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0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7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0449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4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88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7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B3E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2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C51E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0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7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64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6D6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75264C9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8EB6F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Grad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2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77F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24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1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71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C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10C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E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1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A36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C3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CC2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6A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2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E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4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D420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0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1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C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1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7D6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75</w:t>
            </w:r>
          </w:p>
        </w:tc>
      </w:tr>
      <w:tr w:rsidR="00E84F6F" w:rsidRPr="008B2945" w14:paraId="75671FC8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3448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00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/129 (20.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4A59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/92 (16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992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753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3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/111 (11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D79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/70 (3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0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C5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73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0/76 (26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029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21 (14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5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99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3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25 (1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0734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8 (12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0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9ED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1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1BA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2F9DF9E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448E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9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7/129 (51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6D3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/92 (52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8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985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83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/111 (59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801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/70 (4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1E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08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B1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5/76 (4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184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21 (4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3C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9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3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/25 (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325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8 (37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E1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45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F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E14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0202B3AB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491A8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AB0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6/129 (27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212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/92 (31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A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F0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B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2/111 (28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D679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/70 (27.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16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4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F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/76 (27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C27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21 (4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A7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4B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8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/25 (2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3B3B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8 (50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2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45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60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232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2C433A9B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6397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Number of lymph nodes retrieved 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1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25DE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9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1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C5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BB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C8A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E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7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DE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1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D45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4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DD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12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20E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2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05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95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27 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5A26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6 *</w:t>
            </w:r>
          </w:p>
        </w:tc>
      </w:tr>
      <w:tr w:rsidR="00E84F6F" w:rsidRPr="008B2945" w14:paraId="3CEA5DBF" w14:textId="77777777" w:rsidTr="00E2216D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1E5B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5EE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.2 (9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78A1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.7 (9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5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F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9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.2 (9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44B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.7 (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F02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1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E0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.2 (9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997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.7 (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09C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9D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6F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.2 (9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1D98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.7 (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D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0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46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6B2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AC73411" w14:textId="77777777" w:rsidTr="00E2216D">
        <w:trPr>
          <w:trHeight w:val="225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374A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F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 (2-3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DFA6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 (1-4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921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22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4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 (2-3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809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 (1-4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377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C4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77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 (2-3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2100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 (1-4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AA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DE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D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 (2-3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F641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 (1-4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84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7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B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102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93DF278" w14:textId="77777777" w:rsidTr="00E2216D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53E8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ymph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od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tastas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0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754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EA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4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0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6E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7AB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02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4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3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D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D681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2C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3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A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B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91E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74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6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18A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CF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3700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02</w:t>
            </w:r>
          </w:p>
        </w:tc>
      </w:tr>
      <w:tr w:rsidR="00E84F6F" w:rsidRPr="008B2945" w14:paraId="2369D13F" w14:textId="77777777" w:rsidTr="00E2216D">
        <w:trPr>
          <w:trHeight w:val="1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C056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5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4 (95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0C4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1 (88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33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9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5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2 (97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6EBF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5 (92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D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96C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B9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4 (97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B63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 (85.7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76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6E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3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 (96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0AB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 (10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7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12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CF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FAF0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73AFF92" w14:textId="77777777" w:rsidTr="00E2216D">
        <w:trPr>
          <w:trHeight w:val="195"/>
        </w:trPr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8D187B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022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4.6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ED23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 (12.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FD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D2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08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2.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0002E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7.1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C8F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461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2B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.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5578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4.3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C6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AF4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0C8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0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12CFA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76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E3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CB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CBF3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B9E4B2A" w14:textId="77777777" w:rsidTr="00E2216D">
        <w:trPr>
          <w:trHeight w:val="615"/>
        </w:trPr>
        <w:tc>
          <w:tcPr>
            <w:tcW w:w="1444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B6213" w14:textId="77777777" w:rsidR="00E84F6F" w:rsidRPr="008B2945" w:rsidRDefault="00E84F6F" w:rsidP="00E22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Results are presented as n (%) except where indicated. p value was calculated with </w:t>
            </w: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two sided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Pearson's Chi Square test or Mann-Whitney U test for categorical and continuous not normally distributed characteristics respectively, except where indicated. Bold font highlights statistically significant difference. LPS: Laparoscopic Surgery. RS: Robotic Surgery. BMI: Body Mass Index. NEEC: Not endometrioid endometrial cancer. * Calculated with two side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Kruskall-Walli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test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(not normally distributed characteristic). 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† Information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vailabl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for 522/537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atient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. ‡ Information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vailabl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for 241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atient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.</w:t>
            </w:r>
          </w:p>
        </w:tc>
      </w:tr>
    </w:tbl>
    <w:p w14:paraId="02B6896A" w14:textId="77777777" w:rsidR="00E84F6F" w:rsidRPr="008B2945" w:rsidRDefault="00E84F6F" w:rsidP="00E84F6F">
      <w:pPr>
        <w:rPr>
          <w:lang w:val="en-US"/>
        </w:rPr>
        <w:sectPr w:rsidR="00E84F6F" w:rsidRPr="008B2945" w:rsidSect="00750B64">
          <w:pgSz w:w="16838" w:h="11906" w:orient="landscape"/>
          <w:pgMar w:top="1134" w:right="1418" w:bottom="851" w:left="1134" w:header="709" w:footer="709" w:gutter="0"/>
          <w:cols w:space="708"/>
          <w:docGrid w:linePitch="360"/>
        </w:sectPr>
      </w:pPr>
    </w:p>
    <w:tbl>
      <w:tblPr>
        <w:tblW w:w="147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9"/>
        <w:gridCol w:w="1057"/>
        <w:gridCol w:w="1057"/>
        <w:gridCol w:w="700"/>
        <w:gridCol w:w="175"/>
        <w:gridCol w:w="1058"/>
        <w:gridCol w:w="1058"/>
        <w:gridCol w:w="605"/>
        <w:gridCol w:w="175"/>
        <w:gridCol w:w="1058"/>
        <w:gridCol w:w="1116"/>
        <w:gridCol w:w="605"/>
        <w:gridCol w:w="175"/>
        <w:gridCol w:w="1058"/>
        <w:gridCol w:w="1138"/>
        <w:gridCol w:w="478"/>
        <w:gridCol w:w="175"/>
        <w:gridCol w:w="815"/>
        <w:gridCol w:w="815"/>
      </w:tblGrid>
      <w:tr w:rsidR="00E84F6F" w:rsidRPr="008B2945" w14:paraId="4F9376ED" w14:textId="77777777" w:rsidTr="00E2216D">
        <w:trPr>
          <w:trHeight w:val="315"/>
          <w:tblHeader/>
        </w:trPr>
        <w:tc>
          <w:tcPr>
            <w:tcW w:w="14757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C2646D" w14:textId="50739584" w:rsidR="00E84F6F" w:rsidRPr="008B2945" w:rsidRDefault="00E84F6F" w:rsidP="00E8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lastRenderedPageBreak/>
              <w:t>Table S3</w:t>
            </w:r>
            <w:r w:rsidR="0083643D"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.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Surgical, adjuvant and follow up characteristics of 537 patients with endometrial cancer according to the type of surgery and the age class</w:t>
            </w:r>
          </w:p>
        </w:tc>
      </w:tr>
      <w:tr w:rsidR="00E84F6F" w:rsidRPr="008B2945" w14:paraId="5793A09A" w14:textId="77777777" w:rsidTr="00E2216D">
        <w:trPr>
          <w:trHeight w:val="300"/>
          <w:tblHeader/>
        </w:trPr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463DF5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Characteristic</w:t>
            </w:r>
          </w:p>
        </w:tc>
        <w:tc>
          <w:tcPr>
            <w:tcW w:w="28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D4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70-74 year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7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27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5C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75-79 year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84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27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C0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80-84 year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6D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26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65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Age 85+ year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2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EA9B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 value within LPS group according to the aging classes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C41137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 value within RS group according to the aging classes</w:t>
            </w:r>
          </w:p>
        </w:tc>
      </w:tr>
      <w:tr w:rsidR="00E84F6F" w:rsidRPr="008B2945" w14:paraId="0700E256" w14:textId="77777777" w:rsidTr="00E2216D">
        <w:trPr>
          <w:trHeight w:val="315"/>
          <w:tblHeader/>
        </w:trPr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529E2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993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95E1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049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EA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35E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1D94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F44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7D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311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F2BE9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21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E91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EF3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P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A0FA1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B19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p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57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BCB12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216A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E84F6F" w:rsidRPr="008B2945" w14:paraId="2B74230A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B66A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se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AB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5950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E9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C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C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9EC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2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D4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0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08AF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68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0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7D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0B9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7F5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1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28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131E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3E32946" w14:textId="77777777" w:rsidTr="00E2216D">
        <w:trPr>
          <w:trHeight w:val="300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259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urgica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rocedure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9A06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28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5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EB0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8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E79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1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7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19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0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B72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8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5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7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0A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20A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50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9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88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1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EC90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17</w:t>
            </w:r>
          </w:p>
        </w:tc>
      </w:tr>
      <w:tr w:rsidR="00E84F6F" w:rsidRPr="008B2945" w14:paraId="7FE97588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3572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R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60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12C1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AE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85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6C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680B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63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AA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44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333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C5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D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E0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8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2AD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6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68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6A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1049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03C7D392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E575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RH + BSO/MSO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87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4 (95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C3D1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8 (95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A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5C4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5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9 (94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CB24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 (9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3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B1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A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 (9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3538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0 (95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2F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6F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1A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 (88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58C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 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B6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8D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F2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6278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1453A625" w14:textId="77777777" w:rsidTr="00E2216D">
        <w:trPr>
          <w:trHeight w:val="54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33E0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TRH ± BSO/MSO +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Omentectomy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D5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D8A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0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8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E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4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084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5.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3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96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7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962A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2A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C2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BA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EE36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9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62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DB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3E4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037F0F42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A38B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ymphadenectomy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D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39B5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1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8F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EC4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269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0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32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31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F07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A0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C5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310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B293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6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00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6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EDB4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34</w:t>
            </w:r>
          </w:p>
        </w:tc>
      </w:tr>
      <w:tr w:rsidR="00E84F6F" w:rsidRPr="008B2945" w14:paraId="5BA62489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1000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o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erforme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7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 (53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5100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 (27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C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17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83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3 (63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43D6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 (30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19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92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CA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3 (69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B5F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28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B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B7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A0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 (76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1BF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62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B3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3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33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8259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B4A829E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7516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entine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ymph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od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4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02B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 (7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36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37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2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C037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12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C9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CD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AC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6E4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19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A7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B8C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C9C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06B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E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F17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64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6D7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08105A52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C66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elvi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9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6 (4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CD9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5 (5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7E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68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2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0 (34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84C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6 (51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4D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C4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1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 (2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98A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 (52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8C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2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0E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24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F97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5.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8EF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7B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FB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4F8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28ABE8CD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C37E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elvic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an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orti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2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00B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E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6D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B7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F0F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5.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B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B9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F13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D996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7D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1B0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94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E24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2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7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CB7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D08E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5985B779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DA9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Estimated blood loss, mL Ɨ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0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4AD4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3FF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7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177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DC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A5A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396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0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BB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0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6B8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5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4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90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4D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E11D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23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0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7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5D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83 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9C8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540 *</w:t>
            </w:r>
          </w:p>
        </w:tc>
      </w:tr>
      <w:tr w:rsidR="00E84F6F" w:rsidRPr="008B2945" w14:paraId="066EB72C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7020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D4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5.3 (58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B9ED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3.9 (66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B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E94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D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4.6 (54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66B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1.9 (159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4F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6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6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3.7 (5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2EC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1.2 (66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1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712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D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2.8 (56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254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7.5 (46.8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0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E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05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0B00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5A993D4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BB4B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21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 (0-4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0DB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 (0-4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DB1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75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7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5 (5-25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3327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 (0-80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8C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1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41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9 (5-20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95A2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9 (10-20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7F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4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7F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9 (9-20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120F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 (10-15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E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23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49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8F0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E58AAFA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F2D3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Operative time,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ŧ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55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4C4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D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3E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2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3B75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B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9CE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7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2C26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5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65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FB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41F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53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4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4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B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9 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C93A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50 *</w:t>
            </w:r>
          </w:p>
        </w:tc>
      </w:tr>
      <w:tr w:rsidR="00E84F6F" w:rsidRPr="008B2945" w14:paraId="690CA261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4610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66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1 (68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7996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9.4 (75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5E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9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78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6.6 (55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617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8.9 (79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19A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F1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F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0.6 (53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6D2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0 (72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07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8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0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4.4 (5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F1F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4.6 (58.6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5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8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5A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C0A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25FAAD33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537C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0E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0 (35-38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F1B5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0 (45-48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1B8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84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2B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5 (35-29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B3E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4 (25-53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F050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3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CB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0 (50-24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F07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0 (75-35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6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B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9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0 (40-24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6652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0 (75-23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98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3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F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D2C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544B76FA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4323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Hospital stay,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ǂ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5B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2DD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9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6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EA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8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856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A40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C7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4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4AD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B0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1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6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6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F810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FE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8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1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51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07 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54D8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39 *</w:t>
            </w:r>
          </w:p>
        </w:tc>
      </w:tr>
      <w:tr w:rsidR="00E84F6F" w:rsidRPr="008B2945" w14:paraId="732CD8B8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2D3C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standar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viat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D8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.8 (2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918B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.3 (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8E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3B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C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.5 (3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14F1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.9 (1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5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9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B6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.4 (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432C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.6 (6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9C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B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7D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.2 (2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ECF5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.2 (1.2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5BAE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ED9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9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7372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ED45CDB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F22C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in-max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80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-2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5A1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-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969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93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18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1-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1EC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-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6F3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E8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1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1-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46C9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2-3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6B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6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E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1-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1A8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2-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3F87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7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0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2A6C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1E1FF59F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2B7B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Laparotomic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onversio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3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3F48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0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6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A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8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1E74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146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1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FD5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D2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2FC2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4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D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1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F9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F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33AA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0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C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F02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6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54F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27</w:t>
            </w:r>
          </w:p>
        </w:tc>
      </w:tr>
      <w:tr w:rsidR="00E84F6F" w:rsidRPr="008B2945" w14:paraId="46E0533C" w14:textId="77777777" w:rsidTr="00E2216D">
        <w:trPr>
          <w:trHeight w:val="54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948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atients with intra-operative compli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8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1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163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EE1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7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BE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80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0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84F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C2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2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48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0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7C4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8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5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0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3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1BCD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B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D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2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0B8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38 continue</w:t>
            </w:r>
          </w:p>
        </w:tc>
      </w:tr>
      <w:tr w:rsidR="00E84F6F" w:rsidRPr="008B2945" w14:paraId="5559B2CA" w14:textId="77777777" w:rsidTr="00E2216D">
        <w:trPr>
          <w:trHeight w:val="9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0036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lastRenderedPageBreak/>
              <w:t>Patients with post-operative complication within 30 days from surge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22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 (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B81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 (6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1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2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18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2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 (6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019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8D2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3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AB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8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1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BC1D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759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6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B8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BD6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 (8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A20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96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0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8C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FC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B91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2</w:t>
            </w:r>
          </w:p>
        </w:tc>
      </w:tr>
      <w:tr w:rsidR="00E84F6F" w:rsidRPr="008B2945" w14:paraId="0F589C71" w14:textId="77777777" w:rsidTr="00E2216D">
        <w:trPr>
          <w:trHeight w:val="9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E0A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Patients with post-operative complication beyond 30 days from surge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18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129 (1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C17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90 (2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A12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1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17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29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115 (4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A16C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70 (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D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8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CF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B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76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B30B1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21 (4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F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92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D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6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24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3A6A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8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DC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18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AD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050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06</w:t>
            </w:r>
          </w:p>
        </w:tc>
      </w:tr>
      <w:tr w:rsidR="00E84F6F" w:rsidRPr="008B2945" w14:paraId="41257F36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508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djuvan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herapy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F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80AE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1B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1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2D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DA7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1A7A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644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4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5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B5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6DF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8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78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CB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24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423C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4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0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59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80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CFC3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0.024</w:t>
            </w:r>
          </w:p>
        </w:tc>
      </w:tr>
      <w:tr w:rsidR="00E84F6F" w:rsidRPr="008B2945" w14:paraId="06E8B024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064B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569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 (5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BD06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9 (42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38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47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C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9 (51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EFA3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2 (60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1F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25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67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6 (6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92DE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 (57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D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5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EC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 (64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D8E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 (87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C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A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3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E943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D913DF3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045C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Y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8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4 (49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0F07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3 (57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B0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FF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5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6 (48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015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 (40.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9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01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E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 (39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A61A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42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04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2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D5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 (36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597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1B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0C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8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BDD2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5CBB261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6002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yp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adjuvant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herapy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0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AFC9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F9B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7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C9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5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EB52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D5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6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D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52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BAE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C0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0C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3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DDF7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BA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4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A8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BC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FC59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893</w:t>
            </w:r>
          </w:p>
        </w:tc>
      </w:tr>
      <w:tr w:rsidR="00E84F6F" w:rsidRPr="008B2945" w14:paraId="58159F31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177F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81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/63 (23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2D4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53 (17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7C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8B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3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/56 (14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86A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/28 (21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0A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FD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9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30 (1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A90D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9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C5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9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C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9 (11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B2881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1 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CE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471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04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936B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6F16E153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ECFF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E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67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/63 (28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784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/53 (3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E1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51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8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/56 (5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4704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/28 (28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51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EE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62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/30 (4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E37A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9 (22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8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9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9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/9 (44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3036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E4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1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FA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617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58E41BA2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14B4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86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/63 (17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8020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/53 (18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7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A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8C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/56 (19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0F92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28 (17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F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D8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8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/30 (23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B86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9 (22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21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22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46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9 (11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CF87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D52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6E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77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C15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34D779CE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04F8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T+E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863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63 (1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6E4C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/53 (17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BA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1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15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56 (5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B4C4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28 (17.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5F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98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47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30 (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39E2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9 (33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11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8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2BD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9 (22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DB9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72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88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0E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DABD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1BC964AF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ADF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T+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70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63 (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A4A4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53 (1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8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16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5C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56 (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C8E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28 (3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34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D6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0C0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3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321D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9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39B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BA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E0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9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AF54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44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32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99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6B4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5E30B4ED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50CA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EBRT+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063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/63 (12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C161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/53 (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737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0C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C6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/56 (10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292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/28 (10.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05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72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8BE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30 (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F335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9 (22.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FB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13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63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/9 (11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AFE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EA4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DEA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B3F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A5A8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7033906A" w14:textId="77777777" w:rsidTr="00E2216D">
        <w:trPr>
          <w:trHeight w:val="36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E2E9" w14:textId="77777777" w:rsidR="00E84F6F" w:rsidRPr="008B2945" w:rsidRDefault="00E84F6F" w:rsidP="00E2216D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T+EBRT+B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CF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63 (3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2023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/53 (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5E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5DF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F1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56 (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71C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28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62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83B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F4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3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84DC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9 (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F1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CB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E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9 (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5DE5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/1 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DE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2E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A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4E9A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03534477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24ED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ecurrence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9A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 (13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57FC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 (17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D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739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0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 (16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E028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 (7.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022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72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41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 (17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8C3F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536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E7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15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2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07B7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24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E8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22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6F21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1CF0B022" w14:textId="77777777" w:rsidTr="00E2216D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3B5C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eath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FF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1 (16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37CF6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 (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7C8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94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E8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 (25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7C96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 (11.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710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10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3A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 (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DF24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 (14.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657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4D5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EAA2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 (32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540B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 (12.5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5E1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50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28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A1F2E9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E84F6F" w:rsidRPr="008B2945" w14:paraId="48926997" w14:textId="77777777" w:rsidTr="00E2216D">
        <w:trPr>
          <w:trHeight w:val="375"/>
        </w:trPr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1D9DF" w14:textId="77777777" w:rsidR="00E84F6F" w:rsidRPr="008B2945" w:rsidRDefault="00E84F6F" w:rsidP="00E2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FU (95% CI),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nths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§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31D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0.3 (32.4-49.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F4687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.0 (23.9-39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280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4DB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55C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9.8 (37.1-66.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DF9DE4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.9 (17.6-28.1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DFF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B9AF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35D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0.1 (34.1-62.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91FC41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.6 (8.8-31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153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C363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6FBB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5.9 (10.9-80.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7C0657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.7 (2.9-35.8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144C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5D8E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0865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23F59D" w14:textId="77777777" w:rsidR="00E84F6F" w:rsidRPr="008B2945" w:rsidRDefault="00E84F6F" w:rsidP="00E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nc</w:t>
            </w:r>
            <w:proofErr w:type="spellEnd"/>
          </w:p>
        </w:tc>
      </w:tr>
      <w:tr w:rsidR="00E84F6F" w:rsidRPr="00ED788D" w14:paraId="277A607D" w14:textId="77777777" w:rsidTr="00E2216D">
        <w:trPr>
          <w:trHeight w:val="300"/>
        </w:trPr>
        <w:tc>
          <w:tcPr>
            <w:tcW w:w="1475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9B2BA" w14:textId="77777777" w:rsidR="00E84F6F" w:rsidRPr="00ED788D" w:rsidRDefault="00E84F6F" w:rsidP="00E22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Results are presented as n (%) except where indicated. p value was calculated with </w:t>
            </w: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two sided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Pearson's Chi Square test or Mann-Whitney U test for categorical and continuous not normally distributed characteristics respectively, except where indicated. Bold font highlights statistically significant difference. LPS: Laparoscopic Surgery. RS: Robotic Surgery. TRH: Total Radical Hysterectomy. BSO: Bilateral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Salpingo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-Oophorectomy. MSO: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Monolatera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Salpingo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-Oophorectomy. CHT: Chemotherapy. EBRT: External brachytherapy. BRT: Brachytherapy: AWD: Alive with disease. NED: No evidence of disease. FU: follow up. CI: Confidence interval.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nc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: not calculated. * Calculated with two sided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Kruskall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-Wallis </w:t>
            </w:r>
            <w:proofErr w:type="gram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>test</w:t>
            </w:r>
            <w:proofErr w:type="gram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(not normally distributed characteristic). Ɨ Information available for 442/537 patients. ŧ Information available for 517/537 patients. ǂ Information available for 486/537 patients. ** One patient of 82 years old was converted from robotic to laparoscopic surgery for obesity reason. † In one case the type of adjuvant therapy was not available. </w:t>
            </w:r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§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lculated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with the inverse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Kaplan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-Meier </w:t>
            </w:r>
            <w:proofErr w:type="spellStart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echnique</w:t>
            </w:r>
            <w:proofErr w:type="spellEnd"/>
            <w:r w:rsidRPr="008B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.</w:t>
            </w:r>
          </w:p>
        </w:tc>
      </w:tr>
    </w:tbl>
    <w:p w14:paraId="1CD469DD" w14:textId="77777777" w:rsidR="00E84F6F" w:rsidRDefault="00E84F6F" w:rsidP="00E84F6F">
      <w:pPr>
        <w:rPr>
          <w:lang w:val="en-US"/>
        </w:rPr>
        <w:sectPr w:rsidR="00E84F6F" w:rsidSect="00ED788D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05EFA0A0" w14:textId="20F9C4F0" w:rsidR="00B865D8" w:rsidRPr="00927DF6" w:rsidRDefault="00B865D8">
      <w:pPr>
        <w:rPr>
          <w:lang w:val="en-US"/>
        </w:rPr>
      </w:pPr>
    </w:p>
    <w:sectPr w:rsidR="00B865D8" w:rsidRPr="00927D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F6"/>
    <w:rsid w:val="001E7B70"/>
    <w:rsid w:val="001F5DD1"/>
    <w:rsid w:val="00262635"/>
    <w:rsid w:val="005453CA"/>
    <w:rsid w:val="00574D61"/>
    <w:rsid w:val="00750B64"/>
    <w:rsid w:val="0083643D"/>
    <w:rsid w:val="008B2945"/>
    <w:rsid w:val="00927DF6"/>
    <w:rsid w:val="00B80056"/>
    <w:rsid w:val="00B865D8"/>
    <w:rsid w:val="00C80706"/>
    <w:rsid w:val="00E84F6F"/>
    <w:rsid w:val="00E95C84"/>
    <w:rsid w:val="00ED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D734F"/>
  <w15:docId w15:val="{6953CE69-6449-7F49-8E2F-791EE818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14</Words>
  <Characters>11483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Pasciuto</dc:creator>
  <cp:lastModifiedBy>Camilla Certelli</cp:lastModifiedBy>
  <cp:revision>2</cp:revision>
  <dcterms:created xsi:type="dcterms:W3CDTF">2021-08-03T12:27:00Z</dcterms:created>
  <dcterms:modified xsi:type="dcterms:W3CDTF">2021-08-03T12:27:00Z</dcterms:modified>
</cp:coreProperties>
</file>